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1405BE" w14:textId="6619EFF6" w:rsidR="00EA46AF" w:rsidRDefault="0013307B" w:rsidP="0013307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57570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C258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7570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3307B">
        <w:rPr>
          <w:rFonts w:ascii="Times New Roman" w:hAnsi="Times New Roman" w:cs="Times New Roman"/>
          <w:sz w:val="24"/>
          <w:szCs w:val="24"/>
        </w:rPr>
        <w:t xml:space="preserve">Percent changes in </w:t>
      </w:r>
      <w:r>
        <w:rPr>
          <w:rFonts w:ascii="Times New Roman" w:hAnsi="Times New Roman" w:cs="Times New Roman"/>
          <w:sz w:val="24"/>
          <w:szCs w:val="24"/>
        </w:rPr>
        <w:t xml:space="preserve">serum biomarkers </w:t>
      </w:r>
      <w:r w:rsidRPr="0057570E">
        <w:rPr>
          <w:rFonts w:ascii="Times New Roman" w:hAnsi="Times New Roman" w:cs="Times New Roman"/>
          <w:sz w:val="24"/>
          <w:szCs w:val="24"/>
        </w:rPr>
        <w:t xml:space="preserve">from baseline to 5 min, 1h and 24h </w:t>
      </w:r>
      <w:r>
        <w:rPr>
          <w:rFonts w:ascii="Times New Roman" w:hAnsi="Times New Roman" w:cs="Times New Roman"/>
          <w:sz w:val="24"/>
          <w:szCs w:val="24"/>
        </w:rPr>
        <w:t>following plyometric exercise in normal-weight adolescent females (NwAF) and obese adolescent females (ObAF).</w:t>
      </w:r>
    </w:p>
    <w:tbl>
      <w:tblPr>
        <w:tblStyle w:val="TableGrid"/>
        <w:tblpPr w:leftFromText="180" w:rightFromText="180" w:horzAnchor="margin" w:tblpY="642"/>
        <w:tblW w:w="13066" w:type="dxa"/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1790"/>
        <w:gridCol w:w="1829"/>
        <w:gridCol w:w="1705"/>
        <w:gridCol w:w="1673"/>
        <w:gridCol w:w="1674"/>
      </w:tblGrid>
      <w:tr w:rsidR="00621B98" w:rsidRPr="002668E7" w14:paraId="3A7B9FD9" w14:textId="77777777" w:rsidTr="002668E7">
        <w:trPr>
          <w:trHeight w:val="72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3915FD" w14:textId="005D8FC2" w:rsidR="00EA46AF" w:rsidRPr="002668E7" w:rsidRDefault="00EA46AF" w:rsidP="003F66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F82FAE" w14:textId="77777777" w:rsidR="00EA46AF" w:rsidRPr="00607E4F" w:rsidRDefault="00EA46AF" w:rsidP="003F66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607E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5 min Post-Exercise</w:t>
            </w:r>
          </w:p>
          <w:p w14:paraId="3F0D3A0A" w14:textId="3B3C67B1" w:rsidR="00EA46AF" w:rsidRPr="00607E4F" w:rsidRDefault="00EA46AF" w:rsidP="003F66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607E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(%</w:t>
            </w:r>
            <w:r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</w:t>
            </w:r>
            <w:r w:rsidRPr="00607E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 xml:space="preserve"> </w:t>
            </w:r>
            <w:r w:rsidR="00621B98" w:rsidRPr="00607E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 xml:space="preserve">from </w:t>
            </w:r>
            <w:r w:rsidRPr="00607E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Pre-Exercise)</w:t>
            </w:r>
          </w:p>
        </w:tc>
        <w:tc>
          <w:tcPr>
            <w:tcW w:w="3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88DCC" w14:textId="77777777" w:rsidR="00EA46AF" w:rsidRPr="002668E7" w:rsidRDefault="00EA46AF" w:rsidP="003F66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h Post-Exercise</w:t>
            </w:r>
          </w:p>
          <w:p w14:paraId="79787522" w14:textId="5D6560F2" w:rsidR="00EA46AF" w:rsidRPr="002668E7" w:rsidRDefault="00EA46AF" w:rsidP="003F66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%Δ </w:t>
            </w:r>
            <w:r w:rsidR="00621B98"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om </w:t>
            </w:r>
            <w:r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Exercise)</w:t>
            </w:r>
          </w:p>
        </w:tc>
        <w:tc>
          <w:tcPr>
            <w:tcW w:w="3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5A4031" w14:textId="77777777" w:rsidR="00621B98" w:rsidRPr="002668E7" w:rsidRDefault="00EA46AF" w:rsidP="003F66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4 h Post-Exercise </w:t>
            </w:r>
          </w:p>
          <w:p w14:paraId="1D32A1F3" w14:textId="7423F36F" w:rsidR="00EA46AF" w:rsidRPr="002668E7" w:rsidRDefault="00EA46AF" w:rsidP="003F66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%Δ </w:t>
            </w:r>
            <w:r w:rsidR="00621B98"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om </w:t>
            </w:r>
            <w:r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Exercise)</w:t>
            </w:r>
          </w:p>
        </w:tc>
      </w:tr>
      <w:tr w:rsidR="002668E7" w:rsidRPr="002668E7" w14:paraId="32C7BB52" w14:textId="77777777" w:rsidTr="002668E7">
        <w:trPr>
          <w:trHeight w:val="246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026FE" w14:textId="77777777" w:rsidR="00707231" w:rsidRPr="002668E7" w:rsidRDefault="00707231" w:rsidP="003F66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149BD" w14:textId="587657E0" w:rsidR="00707231" w:rsidRPr="002668E7" w:rsidRDefault="00707231" w:rsidP="003F66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3F66DE"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  <w:r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D4ABFA" w14:textId="19EC79B6" w:rsidR="00707231" w:rsidRPr="002668E7" w:rsidRDefault="00707231" w:rsidP="003F66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="003F66DE"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320A67" w14:textId="1E48D2C6" w:rsidR="00707231" w:rsidRPr="002668E7" w:rsidRDefault="00707231" w:rsidP="003F66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3F66DE"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  <w:r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65729" w14:textId="7D083E7C" w:rsidR="00707231" w:rsidRPr="002668E7" w:rsidRDefault="00707231" w:rsidP="003F66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="003F66DE"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81273" w14:textId="256B6059" w:rsidR="00707231" w:rsidRPr="002668E7" w:rsidRDefault="00707231" w:rsidP="003F66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3F66DE"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  <w:r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DA825B" w14:textId="1C166E7B" w:rsidR="00707231" w:rsidRPr="002668E7" w:rsidRDefault="00707231" w:rsidP="003F66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="003F66DE"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</w:t>
            </w:r>
          </w:p>
        </w:tc>
      </w:tr>
      <w:tr w:rsidR="002668E7" w:rsidRPr="002668E7" w14:paraId="70769B69" w14:textId="77777777" w:rsidTr="002668E7">
        <w:trPr>
          <w:trHeight w:val="48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69FF99" w14:textId="5B5DDD82" w:rsidR="00EA46AF" w:rsidRPr="002668E7" w:rsidRDefault="00707231" w:rsidP="003F66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6</w:t>
            </w:r>
            <w:r w:rsidR="007F4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9F9A37" w14:textId="4B0A0650" w:rsidR="00EA46AF" w:rsidRPr="002668E7" w:rsidRDefault="00707231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60±4</w:t>
            </w:r>
            <w:r w:rsidR="00607E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7F5D03" w14:textId="4DF1A9C0" w:rsidR="00EA46AF" w:rsidRPr="002668E7" w:rsidRDefault="00707231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27±1</w:t>
            </w:r>
            <w:r w:rsidR="00607E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DC4780" w14:textId="37EED9C5" w:rsidR="00EA46AF" w:rsidRPr="002668E7" w:rsidRDefault="008413C5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707231" w:rsidRPr="002668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07231" w:rsidRPr="002668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1FFA0F" w14:textId="341D585D" w:rsidR="00EA46AF" w:rsidRPr="002668E7" w:rsidRDefault="008413C5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  <w:r w:rsidR="00707231" w:rsidRPr="002668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07231" w:rsidRPr="002668E7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0782BB" w14:textId="4BFC8C34" w:rsidR="00EA46AF" w:rsidRPr="002668E7" w:rsidRDefault="00707231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-5.4±11.9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C8CD3E" w14:textId="38B0D826" w:rsidR="00EA46AF" w:rsidRPr="002668E7" w:rsidRDefault="00707231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-7.5±10.4</w:t>
            </w:r>
          </w:p>
        </w:tc>
      </w:tr>
      <w:tr w:rsidR="002668E7" w:rsidRPr="002668E7" w14:paraId="4E8F249C" w14:textId="77777777" w:rsidTr="002668E7">
        <w:trPr>
          <w:trHeight w:val="24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0DD3" w14:textId="3B07BE10" w:rsidR="00707231" w:rsidRPr="002668E7" w:rsidRDefault="00707231" w:rsidP="003F66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F-α</w:t>
            </w:r>
            <w:r w:rsidR="007F4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2FCCA" w14:textId="5AA1038D" w:rsidR="00707231" w:rsidRPr="002668E7" w:rsidRDefault="00984BC3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07231" w:rsidRPr="002668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002BD" w14:textId="24E05A37" w:rsidR="00707231" w:rsidRPr="002668E7" w:rsidRDefault="00984BC3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07231" w:rsidRPr="002668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36E4" w14:textId="0218DC72" w:rsidR="00707231" w:rsidRPr="002668E7" w:rsidRDefault="00984BC3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-5.0±2.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5D124" w14:textId="1E972BE8" w:rsidR="00707231" w:rsidRPr="002668E7" w:rsidRDefault="00984BC3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-8.6</w:t>
            </w:r>
            <w:r w:rsidR="00707231" w:rsidRPr="002668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B3D81" w14:textId="50539962" w:rsidR="00707231" w:rsidRPr="002668E7" w:rsidRDefault="00984BC3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  <w:r w:rsidR="00707231" w:rsidRPr="002668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55308" w14:textId="498EC1AE" w:rsidR="00707231" w:rsidRPr="002668E7" w:rsidRDefault="00984BC3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  <w:r w:rsidR="00707231" w:rsidRPr="002668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2668E7" w:rsidRPr="002668E7" w14:paraId="08D6FD6C" w14:textId="77777777" w:rsidTr="002668E7">
        <w:trPr>
          <w:trHeight w:val="49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8D1D0" w14:textId="33132CA0" w:rsidR="00707231" w:rsidRPr="002668E7" w:rsidRDefault="00707231" w:rsidP="003F66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ulin</w:t>
            </w:r>
            <w:r w:rsidR="007F4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E7E9" w14:textId="725F273C" w:rsidR="00707231" w:rsidRPr="002668E7" w:rsidRDefault="00984BC3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 w:rsidR="00707231" w:rsidRPr="002668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07E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BD32" w14:textId="09A9509E" w:rsidR="00707231" w:rsidRPr="002668E7" w:rsidRDefault="00984BC3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21B98" w:rsidRPr="002668E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707231" w:rsidRPr="002668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21B98" w:rsidRPr="002668E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0234" w14:textId="4CB98BD3" w:rsidR="00707231" w:rsidRPr="002668E7" w:rsidRDefault="00621B98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  <w:r w:rsidR="00707231" w:rsidRPr="002668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A52F8" w14:textId="787A0ABA" w:rsidR="00707231" w:rsidRPr="002668E7" w:rsidRDefault="00621B98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  <w:r w:rsidR="00707231" w:rsidRPr="002668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  <w:r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DB1E9" w14:textId="4FB97F5F" w:rsidR="00707231" w:rsidRPr="002668E7" w:rsidRDefault="00621B98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  <w:r w:rsidR="00707231" w:rsidRPr="002668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F0BDC" w14:textId="45E55ACE" w:rsidR="00707231" w:rsidRPr="002668E7" w:rsidRDefault="00621B98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  <w:r w:rsidR="00707231" w:rsidRPr="002668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</w:tr>
      <w:tr w:rsidR="002668E7" w:rsidRPr="002668E7" w14:paraId="73D509A4" w14:textId="77777777" w:rsidTr="002668E7">
        <w:trPr>
          <w:trHeight w:val="4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0AD61" w14:textId="64222449" w:rsidR="00441B2B" w:rsidRPr="002668E7" w:rsidRDefault="00441B2B" w:rsidP="003F66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p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84D3D" w14:textId="033F3A9B" w:rsidR="00441B2B" w:rsidRPr="002668E7" w:rsidRDefault="00441B2B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-5±</w:t>
            </w:r>
            <w:r w:rsidR="00E562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7DF53" w14:textId="27D5FB85" w:rsidR="00441B2B" w:rsidRPr="002668E7" w:rsidRDefault="00441B2B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-1±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F358A" w14:textId="686FDEF0" w:rsidR="00441B2B" w:rsidRPr="002668E7" w:rsidRDefault="00441B2B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-17.5±3.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C66D" w14:textId="359C2678" w:rsidR="00441B2B" w:rsidRPr="006C6B6E" w:rsidRDefault="00441B2B" w:rsidP="003F66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-2.6±4.6</w:t>
            </w:r>
            <w:r w:rsidR="006C6B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0E86" w14:textId="3F4ABF68" w:rsidR="00441B2B" w:rsidRPr="002668E7" w:rsidRDefault="00441B2B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20.8±15.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1D19" w14:textId="333FD50C" w:rsidR="00441B2B" w:rsidRPr="002668E7" w:rsidRDefault="00441B2B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4.3±3.9</w:t>
            </w:r>
          </w:p>
        </w:tc>
      </w:tr>
      <w:tr w:rsidR="002668E7" w:rsidRPr="002668E7" w14:paraId="0C98664C" w14:textId="77777777" w:rsidTr="002668E7">
        <w:trPr>
          <w:trHeight w:val="24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AA26B" w14:textId="3F539317" w:rsidR="00441B2B" w:rsidRPr="002668E7" w:rsidRDefault="00441B2B" w:rsidP="003F66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teocalc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A58E" w14:textId="73F0FD64" w:rsidR="00441B2B" w:rsidRPr="002668E7" w:rsidRDefault="00E5620D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41B2B" w:rsidRPr="002668E7">
              <w:rPr>
                <w:rFonts w:ascii="Times New Roman" w:hAnsi="Times New Roman" w:cs="Times New Roman"/>
                <w:sz w:val="24"/>
                <w:szCs w:val="24"/>
              </w:rPr>
              <w:t>±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D2BC0" w14:textId="7FF8920C" w:rsidR="00441B2B" w:rsidRPr="002668E7" w:rsidRDefault="00441B2B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6±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458F" w14:textId="0BA9CD40" w:rsidR="00441B2B" w:rsidRPr="002668E7" w:rsidRDefault="00441B2B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3.1±3.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D4C80" w14:textId="47472835" w:rsidR="00441B2B" w:rsidRPr="002668E7" w:rsidRDefault="00441B2B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6.1±7.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CA444" w14:textId="396569BA" w:rsidR="00441B2B" w:rsidRPr="002668E7" w:rsidRDefault="00441B2B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20.1±12.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8F68" w14:textId="32651034" w:rsidR="00441B2B" w:rsidRPr="002668E7" w:rsidRDefault="00441B2B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16.5±7.1</w:t>
            </w:r>
          </w:p>
        </w:tc>
      </w:tr>
      <w:tr w:rsidR="002668E7" w:rsidRPr="002668E7" w14:paraId="52336737" w14:textId="77777777" w:rsidTr="002668E7">
        <w:trPr>
          <w:trHeight w:val="4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6CC5" w14:textId="3AA91128" w:rsidR="00441B2B" w:rsidRPr="002668E7" w:rsidRDefault="00441B2B" w:rsidP="003F66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F8EAC" w14:textId="4808FA4F" w:rsidR="00441B2B" w:rsidRPr="002668E7" w:rsidRDefault="003F66DE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562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41B2B" w:rsidRPr="002668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0C71" w14:textId="660BDC6B" w:rsidR="00441B2B" w:rsidRPr="002668E7" w:rsidRDefault="003F66DE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562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41B2B" w:rsidRPr="002668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562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081E" w14:textId="1C222F06" w:rsidR="00441B2B" w:rsidRPr="002668E7" w:rsidRDefault="00441B2B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3F66DE" w:rsidRPr="002668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66DE" w:rsidRPr="002668E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F66DE" w:rsidRPr="002668E7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F4DA9" w14:textId="3FC5447C" w:rsidR="00441B2B" w:rsidRPr="002668E7" w:rsidRDefault="00441B2B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3F66DE" w:rsidRPr="002668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66DE" w:rsidRPr="002668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F66DE" w:rsidRPr="002668E7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33E10" w14:textId="2EC1FC8C" w:rsidR="00441B2B" w:rsidRPr="002668E7" w:rsidRDefault="003F66DE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 w:rsidR="00441B2B" w:rsidRPr="002668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0B459" w14:textId="18E8449E" w:rsidR="00441B2B" w:rsidRPr="002668E7" w:rsidRDefault="003F66DE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441B2B" w:rsidRPr="002668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2668E7" w:rsidRPr="002668E7" w14:paraId="245EE52A" w14:textId="77777777" w:rsidTr="002668E7">
        <w:trPr>
          <w:trHeight w:val="5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931C9" w14:textId="7148F8EC" w:rsidR="00441B2B" w:rsidRPr="002668E7" w:rsidRDefault="00441B2B" w:rsidP="003F66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leros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7E1BC" w14:textId="11F06FC8" w:rsidR="00441B2B" w:rsidRPr="002668E7" w:rsidRDefault="00441B2B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-2±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BB820" w14:textId="75BDEB15" w:rsidR="00441B2B" w:rsidRPr="002668E7" w:rsidRDefault="00441B2B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26±1</w:t>
            </w:r>
            <w:r w:rsidR="00E562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35A67" w14:textId="507D43F6" w:rsidR="00441B2B" w:rsidRPr="002668E7" w:rsidRDefault="00441B2B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-6.5±5.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FCC6E" w14:textId="75AE9410" w:rsidR="00441B2B" w:rsidRPr="002668E7" w:rsidRDefault="003F66DE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  <w:r w:rsidR="00441B2B" w:rsidRPr="002668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557A" w14:textId="6D304BBF" w:rsidR="00441B2B" w:rsidRPr="002668E7" w:rsidRDefault="00441B2B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3.1±6.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60808" w14:textId="3E77D069" w:rsidR="00441B2B" w:rsidRPr="002668E7" w:rsidRDefault="003F66DE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="00441B2B" w:rsidRPr="002668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2668E7" w:rsidRPr="002668E7" w14:paraId="6FB1684B" w14:textId="77777777" w:rsidTr="002668E7">
        <w:trPr>
          <w:trHeight w:val="48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E40F4" w14:textId="315674ED" w:rsidR="00441B2B" w:rsidRPr="002668E7" w:rsidRDefault="00441B2B" w:rsidP="003F66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thyroid Horm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EAF5A" w14:textId="484EAD4F" w:rsidR="00441B2B" w:rsidRPr="002668E7" w:rsidRDefault="00441B2B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35±20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29D9F3" w14:textId="77962309" w:rsidR="00441B2B" w:rsidRPr="002668E7" w:rsidRDefault="00441B2B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41±9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9B1957" w14:textId="244F6EE2" w:rsidR="00441B2B" w:rsidRPr="002668E7" w:rsidRDefault="00441B2B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-25.4±9.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28052E" w14:textId="20B64172" w:rsidR="00441B2B" w:rsidRPr="002668E7" w:rsidRDefault="00441B2B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-42.7±7.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5BA91A" w14:textId="1C67D1C5" w:rsidR="00441B2B" w:rsidRPr="002668E7" w:rsidRDefault="00441B2B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1.7±8.8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319CC" w14:textId="22BC025D" w:rsidR="00441B2B" w:rsidRPr="002668E7" w:rsidRDefault="00441B2B" w:rsidP="003F6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8E7">
              <w:rPr>
                <w:rFonts w:ascii="Times New Roman" w:hAnsi="Times New Roman" w:cs="Times New Roman"/>
                <w:sz w:val="24"/>
                <w:szCs w:val="24"/>
              </w:rPr>
              <w:t>2.1±10.8</w:t>
            </w:r>
          </w:p>
        </w:tc>
      </w:tr>
    </w:tbl>
    <w:p w14:paraId="760544BC" w14:textId="0DD83249" w:rsidR="002668E7" w:rsidRPr="006175FC" w:rsidRDefault="009D1829" w:rsidP="002668E7">
      <w:pPr>
        <w:tabs>
          <w:tab w:val="left" w:pos="1540"/>
        </w:tabs>
        <w:rPr>
          <w:rFonts w:ascii="Times New Roman" w:hAnsi="Times New Roman" w:cs="Times New Roman"/>
          <w:sz w:val="24"/>
          <w:szCs w:val="24"/>
        </w:rPr>
      </w:pPr>
      <w:r w:rsidRPr="00191A30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191A30">
        <w:rPr>
          <w:rFonts w:ascii="Times New Roman" w:hAnsi="Times New Roman" w:cs="Times New Roman"/>
          <w:sz w:val="24"/>
          <w:szCs w:val="24"/>
        </w:rPr>
        <w:t>denotes significant difference (p</w:t>
      </w:r>
      <w:r w:rsidRPr="00191A30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191A30">
        <w:rPr>
          <w:rFonts w:ascii="Times New Roman" w:hAnsi="Times New Roman" w:cs="Times New Roman"/>
          <w:sz w:val="24"/>
          <w:szCs w:val="24"/>
        </w:rPr>
        <w:t>0.05) between groups in post-hoc pairwise comparison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91A30">
        <w:rPr>
          <w:rFonts w:ascii="Times New Roman" w:hAnsi="Times New Roman" w:cs="Times New Roman"/>
          <w:sz w:val="24"/>
          <w:szCs w:val="24"/>
        </w:rPr>
        <w:t>IL-6=interleukin 6; TNF-α=tumor necrosis factor alpha; CTX=</w:t>
      </w:r>
      <w:r w:rsidRPr="00191A30">
        <w:rPr>
          <w:rFonts w:ascii="Times New Roman" w:hAnsi="Times New Roman" w:cs="Times New Roman"/>
          <w:color w:val="000000"/>
          <w:sz w:val="24"/>
          <w:szCs w:val="24"/>
        </w:rPr>
        <w:t xml:space="preserve">carboxy-terminal telopeptide; </w:t>
      </w:r>
      <w:r w:rsidRPr="00191A30">
        <w:rPr>
          <w:rFonts w:ascii="Times New Roman" w:hAnsi="Times New Roman" w:cs="Times New Roman"/>
          <w:sz w:val="24"/>
          <w:szCs w:val="24"/>
        </w:rPr>
        <w:t>D</w:t>
      </w:r>
      <w:r w:rsidR="002668E7">
        <w:rPr>
          <w:rFonts w:ascii="Times New Roman" w:hAnsi="Times New Roman" w:cs="Times New Roman"/>
          <w:sz w:val="24"/>
          <w:szCs w:val="24"/>
        </w:rPr>
        <w:t xml:space="preserve">ata </w:t>
      </w:r>
      <w:r>
        <w:rPr>
          <w:rFonts w:ascii="Times New Roman" w:hAnsi="Times New Roman" w:cs="Times New Roman"/>
          <w:sz w:val="24"/>
          <w:szCs w:val="24"/>
        </w:rPr>
        <w:t>p</w:t>
      </w:r>
      <w:r w:rsidR="002668E7">
        <w:rPr>
          <w:rFonts w:ascii="Times New Roman" w:hAnsi="Times New Roman" w:cs="Times New Roman"/>
          <w:sz w:val="24"/>
          <w:szCs w:val="24"/>
        </w:rPr>
        <w:t xml:space="preserve">resented as Mean±SEM. </w:t>
      </w:r>
    </w:p>
    <w:p w14:paraId="4469284E" w14:textId="113C1866" w:rsidR="0057570E" w:rsidRPr="0057570E" w:rsidRDefault="0057570E" w:rsidP="0057570E">
      <w:pPr>
        <w:rPr>
          <w:rFonts w:ascii="Times New Roman" w:hAnsi="Times New Roman" w:cs="Times New Roman"/>
          <w:sz w:val="24"/>
          <w:szCs w:val="24"/>
        </w:rPr>
      </w:pPr>
    </w:p>
    <w:p w14:paraId="4980AF49" w14:textId="68D16021" w:rsidR="0057570E" w:rsidRPr="0057570E" w:rsidRDefault="0057570E" w:rsidP="0057570E">
      <w:pPr>
        <w:rPr>
          <w:rFonts w:ascii="Times New Roman" w:hAnsi="Times New Roman" w:cs="Times New Roman"/>
          <w:sz w:val="24"/>
          <w:szCs w:val="24"/>
        </w:rPr>
      </w:pPr>
    </w:p>
    <w:p w14:paraId="4361BF4F" w14:textId="77777777" w:rsidR="0057570E" w:rsidRPr="0057570E" w:rsidRDefault="0057570E" w:rsidP="0057570E">
      <w:pPr>
        <w:rPr>
          <w:rFonts w:ascii="Times New Roman" w:hAnsi="Times New Roman" w:cs="Times New Roman"/>
          <w:sz w:val="24"/>
          <w:szCs w:val="24"/>
        </w:rPr>
      </w:pPr>
    </w:p>
    <w:sectPr w:rsidR="0057570E" w:rsidRPr="0057570E" w:rsidSect="002668E7">
      <w:type w:val="continuous"/>
      <w:pgSz w:w="15842" w:h="12242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65E"/>
    <w:rsid w:val="00016E55"/>
    <w:rsid w:val="000568BE"/>
    <w:rsid w:val="00067C86"/>
    <w:rsid w:val="00093DA0"/>
    <w:rsid w:val="000C2585"/>
    <w:rsid w:val="00105978"/>
    <w:rsid w:val="0013307B"/>
    <w:rsid w:val="001B7729"/>
    <w:rsid w:val="0022505C"/>
    <w:rsid w:val="002668E7"/>
    <w:rsid w:val="002F6D57"/>
    <w:rsid w:val="00331A20"/>
    <w:rsid w:val="00361CFE"/>
    <w:rsid w:val="0039087E"/>
    <w:rsid w:val="003D03D6"/>
    <w:rsid w:val="003F66DE"/>
    <w:rsid w:val="00441B2B"/>
    <w:rsid w:val="00496E48"/>
    <w:rsid w:val="004B2F84"/>
    <w:rsid w:val="004D28B1"/>
    <w:rsid w:val="005501B1"/>
    <w:rsid w:val="005601A7"/>
    <w:rsid w:val="00567F51"/>
    <w:rsid w:val="0057570E"/>
    <w:rsid w:val="006037FD"/>
    <w:rsid w:val="00607E4F"/>
    <w:rsid w:val="006175FC"/>
    <w:rsid w:val="00621B98"/>
    <w:rsid w:val="006C6B6E"/>
    <w:rsid w:val="0070665E"/>
    <w:rsid w:val="00707231"/>
    <w:rsid w:val="00791C14"/>
    <w:rsid w:val="007F4F91"/>
    <w:rsid w:val="0081025F"/>
    <w:rsid w:val="008330FA"/>
    <w:rsid w:val="0084113E"/>
    <w:rsid w:val="008413C5"/>
    <w:rsid w:val="008A39C7"/>
    <w:rsid w:val="00904B54"/>
    <w:rsid w:val="00911277"/>
    <w:rsid w:val="00953C93"/>
    <w:rsid w:val="00984BC3"/>
    <w:rsid w:val="00990529"/>
    <w:rsid w:val="009D1829"/>
    <w:rsid w:val="00AE7057"/>
    <w:rsid w:val="00B8758B"/>
    <w:rsid w:val="00B94500"/>
    <w:rsid w:val="00BC2FCB"/>
    <w:rsid w:val="00C35CE5"/>
    <w:rsid w:val="00C55C5B"/>
    <w:rsid w:val="00CB7579"/>
    <w:rsid w:val="00DA44A9"/>
    <w:rsid w:val="00DA5CC8"/>
    <w:rsid w:val="00E5620D"/>
    <w:rsid w:val="00EA46AF"/>
    <w:rsid w:val="00EF5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C2FDC"/>
  <w15:chartTrackingRefBased/>
  <w15:docId w15:val="{AE813F13-2052-4EB3-9A24-5D88A7DBC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6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6E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E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E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E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E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E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E55"/>
    <w:rPr>
      <w:rFonts w:ascii="Segoe UI" w:hAnsi="Segoe UI" w:cs="Segoe UI"/>
      <w:sz w:val="18"/>
      <w:szCs w:val="18"/>
    </w:rPr>
  </w:style>
  <w:style w:type="character" w:customStyle="1" w:styleId="eop">
    <w:name w:val="eop"/>
    <w:basedOn w:val="DefaultParagraphFont"/>
    <w:rsid w:val="00904B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Kurgan</dc:creator>
  <cp:keywords/>
  <dc:description/>
  <cp:lastModifiedBy>Nota Klentrou</cp:lastModifiedBy>
  <cp:revision>5</cp:revision>
  <dcterms:created xsi:type="dcterms:W3CDTF">2020-10-23T17:50:00Z</dcterms:created>
  <dcterms:modified xsi:type="dcterms:W3CDTF">2020-11-05T16:43:00Z</dcterms:modified>
</cp:coreProperties>
</file>